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EC1851" w14:textId="110A93F5" w:rsidR="00CC54D2" w:rsidRDefault="00CC54D2">
      <w:pPr>
        <w:rPr>
          <w:rFonts w:ascii="Times New Roman" w:hAnsi="Times New Roman" w:cs="Times New Roman"/>
          <w:sz w:val="24"/>
          <w:szCs w:val="24"/>
        </w:rPr>
      </w:pPr>
      <w:r w:rsidRPr="001F33C5">
        <w:rPr>
          <w:rFonts w:ascii="Times New Roman" w:hAnsi="Times New Roman" w:cs="Times New Roman"/>
          <w:b/>
          <w:bCs/>
          <w:sz w:val="24"/>
          <w:szCs w:val="24"/>
        </w:rPr>
        <w:t>Supplementary Table 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C54D2">
        <w:rPr>
          <w:rFonts w:ascii="Times New Roman" w:hAnsi="Times New Roman" w:cs="Times New Roman"/>
          <w:sz w:val="24"/>
          <w:szCs w:val="24"/>
        </w:rPr>
        <w:t>Differentially altered phosphorylation sites of microtubule-regulating proteins in response to hydrogen peroxide</w:t>
      </w:r>
      <w:r w:rsidR="007D5DDF">
        <w:rPr>
          <w:rFonts w:ascii="Times New Roman" w:hAnsi="Times New Roman" w:cs="Times New Roman"/>
          <w:sz w:val="24"/>
          <w:szCs w:val="24"/>
        </w:rPr>
        <w:t xml:space="preserve"> (based on individual phosphopeptides)</w:t>
      </w:r>
      <w:r w:rsidRPr="00CC54D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52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5"/>
        <w:gridCol w:w="1985"/>
        <w:gridCol w:w="1984"/>
        <w:gridCol w:w="1560"/>
        <w:gridCol w:w="1842"/>
      </w:tblGrid>
      <w:tr w:rsidR="00CC54D2" w:rsidRPr="00CC54D2" w14:paraId="7AFCE830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99628F4" w14:textId="77777777" w:rsidR="00CC54D2" w:rsidRPr="00CC54D2" w:rsidRDefault="00CC54D2" w:rsidP="00CC54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  <w:t>Categor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0AE0AAE" w14:textId="77777777" w:rsidR="00CC54D2" w:rsidRPr="00CC54D2" w:rsidRDefault="00CC54D2" w:rsidP="00CC54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  <w:t xml:space="preserve">Gene </w:t>
            </w:r>
            <w:proofErr w:type="spellStart"/>
            <w:r w:rsidRPr="00CC54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  <w:t>Phosphosit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FDCA095" w14:textId="77777777" w:rsidR="00CC54D2" w:rsidRPr="00CC54D2" w:rsidRDefault="00CC54D2" w:rsidP="00CC54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  <w:t>Fold Change [log₂]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095935" w14:textId="77777777" w:rsidR="00CC54D2" w:rsidRPr="00CC54D2" w:rsidRDefault="00CC54D2" w:rsidP="00CC54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  <w:t>P Value [-10lg]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7B0215E" w14:textId="77777777" w:rsidR="00CC54D2" w:rsidRPr="00CC54D2" w:rsidRDefault="00CC54D2" w:rsidP="00CC54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  <w:t>Change direction</w:t>
            </w:r>
          </w:p>
        </w:tc>
      </w:tr>
      <w:tr w:rsidR="00CC54D2" w:rsidRPr="00CC54D2" w14:paraId="329661CE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3647FDC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189EFAA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24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3BC374F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,73545503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A2906A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6,4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58B0D9F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10B22367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E32FBE5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4F654CA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25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91F7FA1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,73545503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87030CF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6,4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30D4F90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41D979B0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D04E2F6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F83C837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25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DA4BF72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86893841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4514D9C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4,9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E1B214F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63AFAFFC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F1E324C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47C73E3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31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576A2FB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39067368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575704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5,1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8B21A81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64FF5C3D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5FF50C1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EC9DFC5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31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19A525E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39067368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56DD21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5,1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76E13EE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07A933CC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38274A4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EC1814F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31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08A8359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31107406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DDCA64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2,7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3AA4F19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12A2C9D5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134D80E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3513460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33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D5335EC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,07411947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486505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6,2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05832D4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5EBF57A4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A25A98E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1E65066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33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BA75283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30202808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15564A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30,8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69C2188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41495D56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D920485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5C44945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37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63BA5B9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02782327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95172E3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5,2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4B14FA6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72CB6044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68E7167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1A148FF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38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37A2A89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02782327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BECA0C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5,2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25A0700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114CEF65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F3905AA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99B396D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38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2F6EF60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48656880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64A1B7B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4,2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40CFCD9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2078FCC7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F88B202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A21D908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47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F8FEDBD" w14:textId="5ADF01FA" w:rsidR="00CC54D2" w:rsidRPr="00CC54D2" w:rsidRDefault="00CC54D2" w:rsidP="003034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f</w:t>
            </w:r>
            <w:r w:rsidR="008B49AC" w:rsidRPr="008B49A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DE" w:eastAsia="en-DE"/>
                <w14:ligatures w14:val="none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FA0195E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41,2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BF9FD58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283DCE78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C860FAB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E1407DD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77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17E5C9D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50341413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B3B6C5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4,7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4778532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67E26A72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6269C72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24CACDC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77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2905FE6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1329666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7BBA449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4,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49A8B64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1381185E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41A7FA3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79F8375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77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D82E110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1329666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101208B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4,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34A468B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2E1D4E5A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A9087C4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5B55E30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77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9EB5E88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50341413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596746D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4,7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7FD5E73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0077E14B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5538DBD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1716A98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78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7132860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1329666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00DEF1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4,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D7584E3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2840F2EF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20AB225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F60FC40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78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6B9FB2F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,30116115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E5E04A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5,5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8DA42C9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56DE3FE2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EB49376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08A1180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78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BCE2A19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,28154696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31EFAE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5,3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9C49D96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19AD38D9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745AA61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6A60695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220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A575693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3,02042553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A11414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36,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58C1276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7938118A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56A999A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5936857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220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3167859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60986773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139E4A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3,8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BAC39F3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1101BEBC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705DB68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6BF23C9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220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DCCAB5D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60986773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D6E45B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3,8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2033B2B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79B43055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AFEEB2C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090A54A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220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821EB76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,84128004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52F724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8,0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1E001DC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431083D9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0AF1DCD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916EAC3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T126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F38F189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,73545503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6970589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6,4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ABC40D9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1D01DFF4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B9EEC74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AE20910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T126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C828C71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86893841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52BEE5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4,9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C72039F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4FECF411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BF94A69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5A895E1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T132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F8ABCC5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31107406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7897D9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2,7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5664835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1946717E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05C0FB5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6D3834B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T132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B60CDB5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,07411947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BC05D2A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6,2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DC2E7E0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69D25BD6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E7C9E94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DC6942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T133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BBEEC7C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5051092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830CEB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4,1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C934BDD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3E28E2DA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61A1901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23E034B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T178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0113C78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,30116115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49BAE9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5,5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7944506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6887267E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1939FB5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762CCC7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T178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456C8F6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,28154696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68309B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5,3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81D565F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22BCE661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3DCA184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22D1473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Y132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6767543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30202808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7D845A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30,8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F4B31A9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04494F2E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3DEE3BD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8D3B4F5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Y132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CD1F90A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5051092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4BCCE6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4,1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D006C59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715FDCC4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B6F37B5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4B8E3BC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s_S45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40579FE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,83748977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25BED1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41,9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01644F3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47C49F53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5A537C8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E59960D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s_S46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DDE3283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,83748977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449180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41,9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18EA109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1985B841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D2110D0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88ED759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2_S182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AE85EB9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12034659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F86E6E7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41,9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55503F6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60384E2A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9FA5ED2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5146386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2_S182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A3ADF3A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12034659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927BDB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41,9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1A6347D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77EC4E57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B1B8848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A483476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2_S182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F11418C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,30559706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40C77EB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5,4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D6146F7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4AC7A696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F864CED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E41FA8A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2_S183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4353CD3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,30559706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96B496F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5,4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3ED1EE9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160F4632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84EAF71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DAD71EC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4_S23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1F8257A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26512108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C2A2BE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5,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0EA42BD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025F4C16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304B777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6FF3F20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t_T5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92581DF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,2658858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F41A49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2,4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5A126EE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04CB8359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CF69062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A0DAF69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t_T6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A0F1547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,41255688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B01F3B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7,8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2AAFD7D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43096700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E7AA622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lastRenderedPageBreak/>
              <w:t>Tubulin-sequester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2440DB1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Stmn2_S5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7CE00A3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43246625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4FB560B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37,6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9209BE5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1277CBCC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AC1376D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Tubulin-sequester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17834ED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Stmn2_S6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B934A41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05867811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C947782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5,6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6B96C2E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79C9C6A2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8D21599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Tubulin-sequester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E9342CE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Stmn2_S6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276C9D5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,43246625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29A08F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37,6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2015FED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792A60D6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CD63641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Tubulin isoform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0EC29C3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Tuba1b_S23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F0B08FE" w14:textId="77777777" w:rsidR="00CC54D2" w:rsidRPr="00CC54D2" w:rsidRDefault="00CC54D2" w:rsidP="003034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564A202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66,4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0A8073B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58DF30BB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9D1DC10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Tubulin isoform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2F4486D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Tuba1c_S23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08B45AD" w14:textId="77777777" w:rsidR="00CC54D2" w:rsidRPr="00CC54D2" w:rsidRDefault="00CC54D2" w:rsidP="003034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9FCF402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66,4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829DBB9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216639D8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55D5EB0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Tubulin isoform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A0636DD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Tuba4a_S23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B73AD95" w14:textId="77777777" w:rsidR="00CC54D2" w:rsidRPr="00CC54D2" w:rsidRDefault="00CC54D2" w:rsidP="003034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D6D2D1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66,4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F6283C7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  <w:tr w:rsidR="00CC54D2" w:rsidRPr="00CC54D2" w14:paraId="5FF82390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9C5D10F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Tubulin isoform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4F21220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Tuba8_S23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5AE421F" w14:textId="77777777" w:rsidR="00CC54D2" w:rsidRPr="00CC54D2" w:rsidRDefault="00CC54D2" w:rsidP="003034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2B79B2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66,4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3E8AB16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Increased</w:t>
            </w:r>
          </w:p>
        </w:tc>
      </w:tr>
    </w:tbl>
    <w:p w14:paraId="5B30F376" w14:textId="385BC171" w:rsidR="00CC54D2" w:rsidRPr="008B49AC" w:rsidRDefault="008B49AC">
      <w:pPr>
        <w:rPr>
          <w:rFonts w:cstheme="minorHAnsi"/>
        </w:rPr>
      </w:pPr>
      <w:r w:rsidRPr="008B49AC">
        <w:rPr>
          <w:rFonts w:cstheme="minorHAnsi"/>
          <w:vertAlign w:val="superscript"/>
        </w:rPr>
        <w:t>1</w:t>
      </w:r>
      <w:r w:rsidRPr="008B49AC">
        <w:rPr>
          <w:rFonts w:cstheme="minorHAnsi"/>
        </w:rPr>
        <w:t>Inf: Detected only with hydrogen peroxide</w:t>
      </w:r>
    </w:p>
    <w:tbl>
      <w:tblPr>
        <w:tblW w:w="952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5"/>
        <w:gridCol w:w="1985"/>
        <w:gridCol w:w="1984"/>
        <w:gridCol w:w="1560"/>
        <w:gridCol w:w="1842"/>
      </w:tblGrid>
      <w:tr w:rsidR="00CC54D2" w:rsidRPr="00CC54D2" w14:paraId="08BCFE9F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453573D" w14:textId="77777777" w:rsidR="00CC54D2" w:rsidRPr="00CC54D2" w:rsidRDefault="00CC54D2" w:rsidP="00CC54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  <w:t>Categor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C469554" w14:textId="77777777" w:rsidR="00CC54D2" w:rsidRPr="00CC54D2" w:rsidRDefault="00CC54D2" w:rsidP="00CC54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  <w:t xml:space="preserve">Gene </w:t>
            </w:r>
            <w:proofErr w:type="spellStart"/>
            <w:r w:rsidRPr="00CC54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  <w:t>Phosphosite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ADB8D03" w14:textId="77777777" w:rsidR="00CC54D2" w:rsidRPr="00CC54D2" w:rsidRDefault="00CC54D2" w:rsidP="00CC54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  <w:t>Fold Change [log₂]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BD693B" w14:textId="77777777" w:rsidR="00CC54D2" w:rsidRPr="00CC54D2" w:rsidRDefault="00CC54D2" w:rsidP="00CC54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  <w:t>P Value [-10lg]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47ADEAA" w14:textId="77777777" w:rsidR="00CC54D2" w:rsidRPr="00CC54D2" w:rsidRDefault="00CC54D2" w:rsidP="00CC54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DE" w:eastAsia="en-DE"/>
                <w14:ligatures w14:val="none"/>
              </w:rPr>
              <w:t>Change direction</w:t>
            </w:r>
          </w:p>
        </w:tc>
      </w:tr>
      <w:tr w:rsidR="00CC54D2" w:rsidRPr="00CC54D2" w14:paraId="5FFF0289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580CB97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End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90F31AD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Clasp1_S110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F1A12C" w14:textId="3318DBED" w:rsidR="00CC54D2" w:rsidRPr="00CC54D2" w:rsidRDefault="00CC54D2" w:rsidP="003034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Inf</w:t>
            </w:r>
            <w:r w:rsidR="008B49AC" w:rsidRPr="008B49A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DE" w:eastAsia="en-DE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C10154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87,3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D5CE662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64DFB72F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5111FCE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End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CFDFA1B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Clasp1_S110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670903D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07573765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5A3101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3,7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A16B9B8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29366EAB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5838320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End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14A68E5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Clasp1_S111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EA70637" w14:textId="77777777" w:rsidR="00CC54D2" w:rsidRPr="00CC54D2" w:rsidRDefault="00CC54D2" w:rsidP="003034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In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8A62A78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86,9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9B82A29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71143949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8404EB2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End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617BB76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Clasp1_S111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77F6B92" w14:textId="77777777" w:rsidR="00CC54D2" w:rsidRPr="00CC54D2" w:rsidRDefault="00CC54D2" w:rsidP="003034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In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4E8161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87,3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4C628B2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764F1816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FE692D7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End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B9C1C8B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Clasp1_S54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EFFE38C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20014607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9C97701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3,7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0E75905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1F2CC370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35C0D2F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End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D72B465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Clasp1_S55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47F44E3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2,48832955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18262CD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9,0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2151E01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25A77BA8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3526693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End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B35C26F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Clasp1_S55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870FC88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20014607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94CFEF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3,7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4F9FE8F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44B85B98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53FAF5A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End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736E8F0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Clasp1_S55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092FF7A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78059379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5FBF51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39,7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E3B51A6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2F97FA09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F9EADA8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End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5790543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Clasp1_T111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ECB9F4C" w14:textId="77777777" w:rsidR="00CC54D2" w:rsidRPr="00CC54D2" w:rsidRDefault="00CC54D2" w:rsidP="003034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In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AB1D25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86,9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389FC12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240D3B2A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45FE749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End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E38C851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Clasp2_S100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3699B61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33388272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7A8473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8,1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837E9B2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466AF820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AA38A82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End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F05654E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Clasp2_S100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D0C577F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33388272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D858E23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8,1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7AA96E0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1474DD5B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0BDBAEB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End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9B8944C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Clasp2_S32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91E1A07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03140933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D94008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3,5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37A434E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75704DD6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25CB39D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End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96379C9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Clasp2_S33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843CF24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4410514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6E579D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9,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0242370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13957448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066F5E3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End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8F3FC14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Clasp2_S33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31A536D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03140933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FF2D01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3,5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F6E3FE2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18B789F4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79AA3F4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End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290B184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Clasp2_S33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3F6E1AD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4410514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3CAA0C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9,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F548678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40544B3A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4341FE5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End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EB86E41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Clasp2_S49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46A9A31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2,7940427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AA16E6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7,5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03D723D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74BD4522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CD6CB54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End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7435EDC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Clasp2_S53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E9AF5D0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40605242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D508E0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8,5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CC24AD2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452D837E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C122A75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End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FF37CC7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Clasp2_S53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B06D9ED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40605242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E327DA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8,5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57C85FF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380F7602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E1A5C5A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455D1E5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S128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B6218ED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61731435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D633B06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6,8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2DC49FE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4122804A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42EF14F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7EC4195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S159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D9CE1D3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50079005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901653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1,8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0B52A40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15D8043B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3A062B6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AF7BE88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S162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D5515CA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00403993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431AA92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6,8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06961C0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757654B2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B26FA1E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1560A98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S174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CE13DD1" w14:textId="77777777" w:rsidR="00CC54D2" w:rsidRPr="00CC54D2" w:rsidRDefault="00CC54D2" w:rsidP="003034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In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80D312D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43,0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D24524D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55256EE7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79C3343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E678242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S176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3FCED8E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13269813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321051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4,9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0A8C1F4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2EE200BF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81C75C7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6DF0F50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S176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65B3680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13269813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467615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4,9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E2CFC90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348C1385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F437076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93E26DF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S189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0662834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57315529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214203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0,4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8EE2EF5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5EC74989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CD596BA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9044D5D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S189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518C2ED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61248158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FAC548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1,5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C6F2410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715CD876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E5CF0CD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E8EAEC1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S262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2D30A7C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43404082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46384D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9,5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1EAA230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39D69924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1E91C95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6FA4164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S262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9AB7B2F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12391258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A19C76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5,9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CFBFAF1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0D47B2B2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8BDBD47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2133B17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S262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6CEA337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43404082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0586838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9,5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AA3141E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7E623DD8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29F0A71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A60583B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S262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D25BEB3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57462972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11CF31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9,4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2464F70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683F6423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9EB9696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DFCA991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S263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1021EE7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12391258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686E3E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5,9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65A10B3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0E10E6F5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2F18CFF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7BAFD42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S263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B92B907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2,55083243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D0F22D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9,0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8E75767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4226D81F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97904FE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2C162C1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S263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FF6882F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1582290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D37FDE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35,1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FDD26D0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5FFFA709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73DFFF1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090A2DB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S263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7C49163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57462972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B0A5709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9,4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6B9C677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262833B2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DB7DC02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1802D77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S263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D5D0811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31279197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0B6C36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4,2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2432D28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532D6BA0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F53F72C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33E4614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S49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71320BF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28243397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DBEAB4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44,9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6C79F0D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760D1354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086AB06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95BCD1D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S5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1D89365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51212720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C9B7CEF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35,0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4149E64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7D17EBD6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EAB75C6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2D21B4D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T217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16E21E2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12178510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9168476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30,5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FE486E5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296B7DFB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9BF5945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CD06E87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T262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32D0F4E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2,55083243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B0EA25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9,0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81359DE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7073D4F2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BCCC1FB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93A6BB7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T262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143016D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1582290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9AAA69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35,1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28842B3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7E4FB018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6BD34F0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3A499C1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T50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CAB4E4B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01729674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2E74A2A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9,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E1532EE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406E5036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2238E8A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9202DDB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T50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28C0FB7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28243397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2439B32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44,9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6A5C474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08A38624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307F8B0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3DC664F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a_T50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94DAD87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51212720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407032A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35,0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C112420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62CDAB10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45DD47F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EADAF35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20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8273808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40345752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39D5216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1,8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5630543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5613C4E3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72868D8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44AECC1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25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9696A20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21056007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C192871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7,5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C313039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313FA9B6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F750B8F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84957A5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25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0B447F6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21056007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3954DF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7,5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579EB2C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015B1C2C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25E83D4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EF45E9E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25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FDE9DF3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2,31019879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5E6937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8,7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2F7393A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364EA37D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F547D02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74C71F9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25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ABD1DEF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16638243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322C0E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8,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3D10F8E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2C74F25F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1E2B147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0B7B37A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36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6D427D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61276434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9C86DB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9,9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3EE6A68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11FA5252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D82F125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369C89F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36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C424DBC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01439543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ACF433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8,6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4210644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434CB2F4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B34D1AE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45CDB66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37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959B411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19024799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5DCC1D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7,9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66C4981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1159633A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07A135A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645664C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61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F723C29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37701008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7AE6D5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1F64F9E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48AF6294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D40613E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9DF51B5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168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74E397D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13976928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0034BE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6,6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5F4500A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470E9700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B65A488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565A3F0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226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74F004F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64551896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CBB388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33,5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DB36AA1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11C0A370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5C3C626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2956FE8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226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9F2D16E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88114143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591AA3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8,6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C5FC976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234E9BB7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64AC4EC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D716548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54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24742F1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03955934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DFCB7A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2,8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E8DDC6F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791A0184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9B88C08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7E0CC7F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54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1209D0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11138643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0F5D0F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0,0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171E2E4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6E87226E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5B92A19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B90F8BE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54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3A36E02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0017481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C02C87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0,7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A78FCCD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374EFDCB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140CD9F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E1D29C0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74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FD76E2F" w14:textId="77777777" w:rsidR="00CC54D2" w:rsidRPr="00CC54D2" w:rsidRDefault="00CC54D2" w:rsidP="003034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Inf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AAED33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82,1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65A7532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3D289542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C6B2D89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6BEC3F9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74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F71142E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4,76568199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01FF1B0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35,3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487E9FF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5853F286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8F2D29A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6863EAD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S98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71F5FCC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25706197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AACCC8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5,4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87EECED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7629BF70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78BE1E3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C6587D3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T127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E1872A3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2,10323228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AF2878C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5,1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546BF68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26B324C1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AA2108B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6616ADA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T52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24D1C8B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2,63649016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4CB0FA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8,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02E2E4E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533203FB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195BF5A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8DAC53A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1b_T74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BCCFA44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4,76568199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A9E563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35,3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DD1C2FB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716EC2CC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0CF8422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40CDEEB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2_S159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CD0E405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48563093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C85706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5,2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4BF7EC2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75757E69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13402B9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3593B5E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2_S163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147358E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71736059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DE4919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6,5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1A72CFC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3D74C9EB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77F6B32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E402A1E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2_S165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E9C8947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2,70731355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4B5478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5,0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2F433D2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1D57AD1E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47312EA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DA96CFC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2_S82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7C6A815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28363728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2B11BB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5,7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E54268D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3CD6B132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7990CB9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589F138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2_T161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7F7CD48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48563093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8B181F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5,2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B295CB7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540FD003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358A767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B1AE4E5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2_T161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1CC1429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18424415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2E431B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44,0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2D15753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0FFEEA02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DABDA27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4DD0CEB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2_T163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F456BDC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71736059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547C49E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6,5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D4EB83E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563A577C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1640D24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65903AF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2_T165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FEF0FBE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2,70731355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3BA438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5,0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817DB06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557AA130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73B15E1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0C30672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2_T165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4DB159C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23773991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D8E57A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5,2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2E8510F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793E42BB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C868846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026DD77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2_T165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E0AF79E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2,70731355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5CA5CFC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5,0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F5E21AA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048431FC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493072D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787444D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2_T73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B5440F3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2,45424251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A4C713D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3,9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1A0E529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0C9EF63E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E7E4D16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E603C34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2_T73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CF2705B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2,45424251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BCD2841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3,9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88E0D3F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376C699C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9595F85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4B25799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4_S66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8D739BC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4,26418210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CEC122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30,7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DD3F50B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2A26CD44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51C4B81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98978CB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4_T65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9EBD0EC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4,26418210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BACB06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30,7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70B5E21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61B29A92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D9D62CD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9E415B0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4_T84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E20B1CB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1327227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517CB5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4,4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C29FBEE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423947AA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BE0CD53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A31AD6A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6_S74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ED68130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2,05443066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270BCC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7,3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2FC403E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4F855410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A7F26FE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B0796C4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7_S23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D2FDBC2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7743112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00E735F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9,6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56CF1CE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16E483CC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8F6B6B0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BCB65B7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7d1_S51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509E6EA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22815957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EC52C8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1,2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030B033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0A391E96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7A0F8E8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579C747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7d2_S18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BDED752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44217829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EF7272C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7,2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AA6C0A4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4AD9C91D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C570D26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2A04E89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7d2_S24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AF1AE8B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85805737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C1DCFE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30,6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C47D596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406C6EB2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0052D69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1ABE0C0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7d2_S29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9D9E3CB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76258780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704A582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5,5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84E5701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30669494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ADF7862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A1A19A7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t_S66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656CB2D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60150489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BD36F7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6,1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7F295B7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4CBB5F74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A5EB86C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ED5EC16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t_S72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FCEF48F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77593997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8919B8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6,3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3AC86C7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71C5CC07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B49B2D7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55EC9CE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t_S72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070CCAA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13972487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684DA9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7,9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677ECD6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3439ABE5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C312AFE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54B3542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t_T52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146D66F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23606097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9D0F4F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4,7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560F8E8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7F2CADA4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38436A0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T-bind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2306813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Mapt_T72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6157379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3,08802182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FBC93D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2,6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96412A9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62B4E209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00E5B05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Tubulin-sequester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1C6C520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Stmn1_S1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18555A2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66974999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330F2E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8,6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8DA1DC4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1D42F317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0505A98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Tubulin-sequester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5B06591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Stmn1_S1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B35382D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15690943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B901A5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9,3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B80F4F9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2E0BFF52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C746BEF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Tubulin-sequester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95D7A9B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Stmn1_S2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2354A6C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66974999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750154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28,6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0C0C329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78620CE6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D4EB758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Tubulin-sequester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FDC7A8A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Stmn1_S3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855FC96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47251585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C7FB75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8,1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4067FD0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53A108FD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495D88D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Tubulin-sequester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3A182F2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Stmn2_S5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6296311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27264683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CA6542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8,6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B9B65E6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321961DA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3E2A2FB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Tubulin-sequester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893658F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Stmn3_S5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9ABC16B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96244248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27EEA0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38,6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FFA5847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07A6FC4B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2CBBBAB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Tubulin-sequester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CEB4FF0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Stmn3_S5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A66623C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1,96244248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D36C8B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38,6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DF7D4AE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44E4B9AF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C297DFF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Tubulin-sequester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ED374AE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Stmn3_S6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1301745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2,58756589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F986A9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5,7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BAFDE02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7748AB7B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5B448F1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Tubulin-sequester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05EFB46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Stmn3_S7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6DA8F56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2,58756589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9B9A717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5,7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24BF6D2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  <w:tr w:rsidR="00CC54D2" w:rsidRPr="00CC54D2" w14:paraId="60DD4E1A" w14:textId="77777777" w:rsidTr="0030342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9E77BAE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Tubulin-sequestering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0808E91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Stmn3_S7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EEA07AC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-2,41279403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3537C3" w14:textId="77777777" w:rsidR="00CC54D2" w:rsidRPr="00CC54D2" w:rsidRDefault="00CC54D2" w:rsidP="00CC54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13,1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BA916D2" w14:textId="77777777" w:rsidR="00CC54D2" w:rsidRPr="00CC54D2" w:rsidRDefault="00CC54D2" w:rsidP="00CC54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</w:pPr>
            <w:r w:rsidRPr="00CC54D2">
              <w:rPr>
                <w:rFonts w:ascii="Calibri" w:eastAsia="Times New Roman" w:hAnsi="Calibri" w:cs="Calibri"/>
                <w:color w:val="000000"/>
                <w:kern w:val="0"/>
                <w:lang w:val="en-DE" w:eastAsia="en-DE"/>
                <w14:ligatures w14:val="none"/>
              </w:rPr>
              <w:t>Decreased</w:t>
            </w:r>
          </w:p>
        </w:tc>
      </w:tr>
    </w:tbl>
    <w:p w14:paraId="66804607" w14:textId="4035E59C" w:rsidR="00CC54D2" w:rsidRPr="001F33C5" w:rsidRDefault="008B49AC" w:rsidP="001F33C5">
      <w:pPr>
        <w:rPr>
          <w:rFonts w:cstheme="minorHAnsi"/>
        </w:rPr>
      </w:pPr>
      <w:r>
        <w:rPr>
          <w:rFonts w:cstheme="minorHAnsi"/>
          <w:vertAlign w:val="superscript"/>
        </w:rPr>
        <w:t>2</w:t>
      </w:r>
      <w:r>
        <w:rPr>
          <w:rFonts w:cstheme="minorHAnsi"/>
        </w:rPr>
        <w:t>-I</w:t>
      </w:r>
      <w:r w:rsidRPr="008B49AC">
        <w:rPr>
          <w:rFonts w:cstheme="minorHAnsi"/>
        </w:rPr>
        <w:t xml:space="preserve">nf: Detected only </w:t>
      </w:r>
      <w:r>
        <w:rPr>
          <w:rFonts w:cstheme="minorHAnsi"/>
        </w:rPr>
        <w:t>in control</w:t>
      </w:r>
    </w:p>
    <w:sectPr w:rsidR="00CC54D2" w:rsidRPr="001F33C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4D2"/>
    <w:rsid w:val="000D36B8"/>
    <w:rsid w:val="000E2024"/>
    <w:rsid w:val="001F33C5"/>
    <w:rsid w:val="00303421"/>
    <w:rsid w:val="00465296"/>
    <w:rsid w:val="00652FE4"/>
    <w:rsid w:val="007D5DDF"/>
    <w:rsid w:val="00843D37"/>
    <w:rsid w:val="008B49AC"/>
    <w:rsid w:val="00B2472C"/>
    <w:rsid w:val="00CC5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401A3A"/>
  <w15:chartTrackingRefBased/>
  <w15:docId w15:val="{630F8330-2C99-494D-9C3C-9022B2953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54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54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54D2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54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54D2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54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54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54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54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54D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54D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54D2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54D2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54D2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54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54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54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54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54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54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54D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54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54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54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54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54D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54D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54D2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54D2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99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6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4</Pages>
  <Words>1414</Words>
  <Characters>8063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t, Roland</dc:creator>
  <cp:keywords/>
  <dc:description/>
  <cp:lastModifiedBy>Brandt, Roland</cp:lastModifiedBy>
  <cp:revision>4</cp:revision>
  <dcterms:created xsi:type="dcterms:W3CDTF">2025-03-26T16:43:00Z</dcterms:created>
  <dcterms:modified xsi:type="dcterms:W3CDTF">2025-03-31T12:47:00Z</dcterms:modified>
</cp:coreProperties>
</file>